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4A988D" w14:textId="77777777" w:rsidR="00C11077" w:rsidRPr="001E7693" w:rsidRDefault="00C11077" w:rsidP="00C11077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E7693">
        <w:rPr>
          <w:rFonts w:ascii="Times New Roman" w:hAnsi="Times New Roman" w:cs="Times New Roman"/>
          <w:b/>
          <w:sz w:val="24"/>
          <w:szCs w:val="24"/>
        </w:rPr>
        <w:t>Table S1. T cell subset density and patient outcome in colon and rectal cancer patients.</w:t>
      </w:r>
    </w:p>
    <w:tbl>
      <w:tblPr>
        <w:tblStyle w:val="a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418"/>
        <w:gridCol w:w="992"/>
        <w:gridCol w:w="1559"/>
        <w:gridCol w:w="1418"/>
        <w:gridCol w:w="708"/>
      </w:tblGrid>
      <w:tr w:rsidR="007446FA" w:rsidRPr="001E7693" w14:paraId="386FD55A" w14:textId="77777777" w:rsidTr="00BF204D">
        <w:trPr>
          <w:trHeight w:val="7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ACB348F" w14:textId="2DE3A0DF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Colon cancer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0AC3BE5" w14:textId="67B7BEEE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A82BA66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435BEB6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CE215EB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7446FA" w:rsidRPr="001E7693" w14:paraId="0A9957F7" w14:textId="77777777" w:rsidTr="00BF204D">
        <w:trPr>
          <w:trHeight w:val="162"/>
        </w:trPr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558B6A3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76355FF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Progression free surviva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8E6D5C1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AA316D8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DB02C1F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7446FA" w:rsidRPr="001E7693" w14:paraId="68482098" w14:textId="77777777" w:rsidTr="00BF204D"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7D042C6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T cell subse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B9E6791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Univariate 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6F80403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95 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3BEB4DE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1E7693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62D70F5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Multivariate 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8532559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95 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8CC7F9A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1E7693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</w:tr>
      <w:tr w:rsidR="007446FA" w:rsidRPr="001E7693" w14:paraId="12F9522E" w14:textId="77777777" w:rsidTr="00BF204D"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2174568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CD8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1CE669F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32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643B250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287-0.651</w:t>
            </w:r>
          </w:p>
        </w:tc>
        <w:tc>
          <w:tcPr>
            <w:tcW w:w="992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E1C64A8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 0.001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24E4058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01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F075C77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427-1.15</w:t>
            </w:r>
          </w:p>
        </w:tc>
        <w:tc>
          <w:tcPr>
            <w:tcW w:w="70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8731BAC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59 </w:t>
            </w:r>
          </w:p>
        </w:tc>
      </w:tr>
      <w:tr w:rsidR="007446FA" w:rsidRPr="001E7693" w14:paraId="016BE68E" w14:textId="77777777" w:rsidTr="00BF204D"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1D26723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CD45RO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FCB5492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93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6786159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26-0.596</w:t>
            </w:r>
          </w:p>
        </w:tc>
        <w:tc>
          <w:tcPr>
            <w:tcW w:w="992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33B6AEC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 0.001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981C689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05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2AA57B3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375-0.978</w:t>
            </w:r>
          </w:p>
        </w:tc>
        <w:tc>
          <w:tcPr>
            <w:tcW w:w="70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BF35761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0.040 </w:t>
            </w:r>
          </w:p>
        </w:tc>
      </w:tr>
      <w:tr w:rsidR="007446FA" w:rsidRPr="001E7693" w14:paraId="365944F0" w14:textId="77777777" w:rsidTr="00BF204D"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3787F8C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FOXP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0C1ECE9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25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AAA7DD4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279-0.64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9A9DB46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 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44DDB2F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80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9DE49E2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541-1.43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FC5123C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07 </w:t>
            </w:r>
          </w:p>
        </w:tc>
      </w:tr>
      <w:tr w:rsidR="007446FA" w:rsidRPr="001E7693" w14:paraId="4251E75E" w14:textId="77777777" w:rsidTr="00BF204D"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19B68D6C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0B5C20BC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Overall surviva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68607E1F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58D36372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409AF3BE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13858602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8" w:type="dxa"/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0472C73B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446FA" w:rsidRPr="001E7693" w14:paraId="718D0AED" w14:textId="77777777" w:rsidTr="00BF204D"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5B25DF2F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T cell subse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56EFE657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Univariate 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4C647065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95 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4438B5E6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1E7693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4EA6FEE9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Multivariate 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778E1FFC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95 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226E039B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1E7693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</w:tr>
      <w:tr w:rsidR="007446FA" w:rsidRPr="001E7693" w14:paraId="2FA8A8FF" w14:textId="77777777" w:rsidTr="00BF204D">
        <w:trPr>
          <w:trHeight w:val="166"/>
        </w:trPr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4AE91A16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CD8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B9A9EB9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43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5C80C28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294-0.667</w:t>
            </w:r>
          </w:p>
        </w:tc>
        <w:tc>
          <w:tcPr>
            <w:tcW w:w="992" w:type="dxa"/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06871235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 0.001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6D22D29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15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81B3052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473-1.406</w:t>
            </w:r>
          </w:p>
        </w:tc>
        <w:tc>
          <w:tcPr>
            <w:tcW w:w="70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6199CFE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62 </w:t>
            </w:r>
          </w:p>
        </w:tc>
      </w:tr>
      <w:tr w:rsidR="007446FA" w:rsidRPr="001E7693" w14:paraId="0AED8684" w14:textId="77777777" w:rsidTr="00BF204D">
        <w:trPr>
          <w:trHeight w:val="145"/>
        </w:trPr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7468079D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CD45RO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5F90F17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00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EC4C557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264-0.607</w:t>
            </w:r>
          </w:p>
        </w:tc>
        <w:tc>
          <w:tcPr>
            <w:tcW w:w="992" w:type="dxa"/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6DD3683B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 0.001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252802A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85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20BB848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344-0.996</w:t>
            </w:r>
          </w:p>
        </w:tc>
        <w:tc>
          <w:tcPr>
            <w:tcW w:w="70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6A960A5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0.049 </w:t>
            </w:r>
          </w:p>
        </w:tc>
      </w:tr>
      <w:tr w:rsidR="007446FA" w:rsidRPr="001E7693" w14:paraId="6A51BEA9" w14:textId="77777777" w:rsidTr="00BF204D">
        <w:trPr>
          <w:trHeight w:val="122"/>
        </w:trPr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554E30FF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FOXP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3BA8592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90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5A31133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6-0.99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2BD79F3B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 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A045BC6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74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4417D64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402-1.13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F744397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37 </w:t>
            </w:r>
          </w:p>
        </w:tc>
      </w:tr>
      <w:tr w:rsidR="007446FA" w:rsidRPr="001E7693" w14:paraId="33147B66" w14:textId="77777777" w:rsidTr="00BF204D">
        <w:trPr>
          <w:trHeight w:val="7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D0C4C2F" w14:textId="2CC397DA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Rectal Cancer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BD38B67" w14:textId="68275B29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D97D093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4296F4C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49F6C8F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7446FA" w:rsidRPr="001E7693" w14:paraId="6AC60CC0" w14:textId="77777777" w:rsidTr="00BF204D">
        <w:trPr>
          <w:trHeight w:val="162"/>
        </w:trPr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3CEBC8A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D23D4B9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Progression free surviva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2A487D7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CFBF348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8B1097E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7446FA" w:rsidRPr="001E7693" w14:paraId="49740A69" w14:textId="77777777" w:rsidTr="00BF204D"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AE403C2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T cell subse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870F36F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Univariate 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037A785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95 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22243A7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1E7693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78A2932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Multivariate 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A5B4099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95 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9CA1AD4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1E7693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</w:tr>
      <w:tr w:rsidR="007446FA" w:rsidRPr="001E7693" w14:paraId="3F6482F8" w14:textId="77777777" w:rsidTr="00BF204D"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3C03E5B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CD8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124E53B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47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F7AB670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311-0.964</w:t>
            </w:r>
          </w:p>
        </w:tc>
        <w:tc>
          <w:tcPr>
            <w:tcW w:w="992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1B5D4C3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0.037 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7AFF569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574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4669C4E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-3.393</w:t>
            </w:r>
          </w:p>
        </w:tc>
        <w:tc>
          <w:tcPr>
            <w:tcW w:w="70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F872A09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47 </w:t>
            </w:r>
          </w:p>
        </w:tc>
      </w:tr>
      <w:tr w:rsidR="007446FA" w:rsidRPr="001E7693" w14:paraId="44E61BA2" w14:textId="77777777" w:rsidTr="00BF204D"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E014CEC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CD45RO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2F0B1A1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90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6DB5AA9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2-0.715</w:t>
            </w:r>
          </w:p>
        </w:tc>
        <w:tc>
          <w:tcPr>
            <w:tcW w:w="992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831D1D2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0.002 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A4B499E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68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554148F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5-0.93</w:t>
            </w:r>
          </w:p>
        </w:tc>
        <w:tc>
          <w:tcPr>
            <w:tcW w:w="70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5A5637A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0.035 </w:t>
            </w:r>
          </w:p>
        </w:tc>
      </w:tr>
      <w:tr w:rsidR="007446FA" w:rsidRPr="001E7693" w14:paraId="423B8E5B" w14:textId="77777777" w:rsidTr="00BF204D"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ABEE74C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FOXP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8BC3976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43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07F51819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241-0.8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60AA1B58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0.009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8E7FBDF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51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6B69258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366-2.47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5192F61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18 </w:t>
            </w:r>
          </w:p>
        </w:tc>
      </w:tr>
      <w:tr w:rsidR="007446FA" w:rsidRPr="001E7693" w14:paraId="027A03C9" w14:textId="77777777" w:rsidTr="00BF204D"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01D1050A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4ABB0B27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Overall surviva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04A7ABB2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2F726B96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53961B81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40A9FEAD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8" w:type="dxa"/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549C1261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446FA" w:rsidRPr="001E7693" w14:paraId="5D4BF705" w14:textId="77777777" w:rsidTr="00BF204D"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1DEFE2C1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T cell subse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16DACA74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Univariate 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6295816E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95 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1C934922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1E7693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59694D9B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Multivariate 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37D30C40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szCs w:val="20"/>
              </w:rPr>
              <w:t>95 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3689BE08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1E7693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</w:tr>
      <w:tr w:rsidR="007446FA" w:rsidRPr="001E7693" w14:paraId="39D69559" w14:textId="77777777" w:rsidTr="00BF204D">
        <w:trPr>
          <w:trHeight w:val="166"/>
        </w:trPr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46506AE9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CD8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16223C4C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89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A6FE64F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7-0.769</w:t>
            </w:r>
          </w:p>
        </w:tc>
        <w:tc>
          <w:tcPr>
            <w:tcW w:w="992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1E32F1A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0.007 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392E072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792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4B953C0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-4.461</w:t>
            </w:r>
          </w:p>
        </w:tc>
        <w:tc>
          <w:tcPr>
            <w:tcW w:w="70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4CEBA86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10 </w:t>
            </w:r>
          </w:p>
        </w:tc>
      </w:tr>
      <w:tr w:rsidR="007446FA" w:rsidRPr="001E7693" w14:paraId="539008CA" w14:textId="77777777" w:rsidTr="00BF204D">
        <w:trPr>
          <w:trHeight w:val="79"/>
        </w:trPr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782C5C1C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CD45RO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8D683C6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67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88A2875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5-0.571</w:t>
            </w:r>
          </w:p>
        </w:tc>
        <w:tc>
          <w:tcPr>
            <w:tcW w:w="992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273EEF11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&lt; 0.001 </w:t>
            </w:r>
          </w:p>
        </w:tc>
        <w:tc>
          <w:tcPr>
            <w:tcW w:w="1559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4661B7E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72 </w:t>
            </w:r>
          </w:p>
        </w:tc>
        <w:tc>
          <w:tcPr>
            <w:tcW w:w="141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C399314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6-0.53</w:t>
            </w:r>
          </w:p>
        </w:tc>
        <w:tc>
          <w:tcPr>
            <w:tcW w:w="708" w:type="dxa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7CC4C18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0.002 </w:t>
            </w:r>
          </w:p>
        </w:tc>
      </w:tr>
      <w:tr w:rsidR="007446FA" w:rsidRPr="001E7693" w14:paraId="14B275EE" w14:textId="77777777" w:rsidTr="00BF204D">
        <w:trPr>
          <w:trHeight w:val="122"/>
        </w:trPr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</w:tcPr>
          <w:p w14:paraId="57ADFF94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hAnsi="Times New Roman" w:cs="Times New Roman"/>
                <w:szCs w:val="20"/>
              </w:rPr>
              <w:t>FOXP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932B492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62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39461CC8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-0.72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1CAF308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0.004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71DA5398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73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5FC5D851" w14:textId="77777777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372-3.09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14:paraId="44087D0F" w14:textId="109F52CC" w:rsidR="007446FA" w:rsidRPr="001E7693" w:rsidRDefault="007446FA" w:rsidP="007446F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E76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96 </w:t>
            </w:r>
          </w:p>
        </w:tc>
      </w:tr>
    </w:tbl>
    <w:p w14:paraId="1D62D7E5" w14:textId="77777777" w:rsidR="00C11077" w:rsidRPr="001E7693" w:rsidRDefault="00C11077" w:rsidP="00C11077">
      <w:pPr>
        <w:jc w:val="left"/>
        <w:rPr>
          <w:rFonts w:ascii="Times New Roman" w:hAnsi="Times New Roman" w:cs="Times New Roman"/>
          <w:sz w:val="4"/>
          <w:szCs w:val="4"/>
        </w:rPr>
      </w:pPr>
    </w:p>
    <w:p w14:paraId="74013B03" w14:textId="77777777" w:rsidR="00A410D1" w:rsidRPr="00C11077" w:rsidRDefault="00C11077" w:rsidP="00C11077">
      <w:pPr>
        <w:jc w:val="left"/>
      </w:pPr>
      <w:r w:rsidRPr="001E7693">
        <w:rPr>
          <w:rFonts w:ascii="Times New Roman" w:hAnsi="Times New Roman" w:cs="Times New Roman"/>
          <w:sz w:val="24"/>
          <w:szCs w:val="24"/>
        </w:rPr>
        <w:t>pTNM stage, lymphatic invasion, venous invasion, and all three T cell subset densities were adopted as covariates in each multivariate analysis</w:t>
      </w:r>
    </w:p>
    <w:sectPr w:rsidR="00A410D1" w:rsidRPr="00C1107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0F597B" w14:textId="77777777" w:rsidR="00AB60F3" w:rsidRDefault="00AB60F3" w:rsidP="00AB60F3">
      <w:pPr>
        <w:spacing w:after="0" w:line="240" w:lineRule="auto"/>
      </w:pPr>
      <w:r>
        <w:separator/>
      </w:r>
    </w:p>
  </w:endnote>
  <w:endnote w:type="continuationSeparator" w:id="0">
    <w:p w14:paraId="5357C44E" w14:textId="77777777" w:rsidR="00AB60F3" w:rsidRDefault="00AB60F3" w:rsidP="00AB60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799F7E" w14:textId="77777777" w:rsidR="00AB60F3" w:rsidRDefault="00AB60F3" w:rsidP="00AB60F3">
      <w:pPr>
        <w:spacing w:after="0" w:line="240" w:lineRule="auto"/>
      </w:pPr>
      <w:r>
        <w:separator/>
      </w:r>
    </w:p>
  </w:footnote>
  <w:footnote w:type="continuationSeparator" w:id="0">
    <w:p w14:paraId="76573C39" w14:textId="77777777" w:rsidR="00AB60F3" w:rsidRDefault="00AB60F3" w:rsidP="00AB60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077"/>
    <w:rsid w:val="007446FA"/>
    <w:rsid w:val="00A410D1"/>
    <w:rsid w:val="00AB60F3"/>
    <w:rsid w:val="00C11077"/>
    <w:rsid w:val="00E30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1809C2"/>
  <w15:chartTrackingRefBased/>
  <w15:docId w15:val="{420BD0FA-E240-4B7A-BE0E-97E68D08D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107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10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B60F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B60F3"/>
  </w:style>
  <w:style w:type="paragraph" w:styleId="a5">
    <w:name w:val="footer"/>
    <w:basedOn w:val="a"/>
    <w:link w:val="Char0"/>
    <w:uiPriority w:val="99"/>
    <w:unhideWhenUsed/>
    <w:rsid w:val="00AB60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B60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HOON KIM</dc:creator>
  <cp:keywords/>
  <dc:description/>
  <cp:lastModifiedBy>YOUNGHOON KIM</cp:lastModifiedBy>
  <cp:revision>2</cp:revision>
  <dcterms:created xsi:type="dcterms:W3CDTF">2014-08-23T04:35:00Z</dcterms:created>
  <dcterms:modified xsi:type="dcterms:W3CDTF">2014-08-23T04:35:00Z</dcterms:modified>
</cp:coreProperties>
</file>